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2264"/>
        <w:gridCol w:w="1336"/>
        <w:gridCol w:w="9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*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vent-free survival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month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RCC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lang w:val="en-GB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gt;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Z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lang w:val="en-GB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gt;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wi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lang w:val="en-GB"/>
              </w:rPr>
              <w:t>7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gt;7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RM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lang w:val="en-GB"/>
              </w:rPr>
              <w:t>1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gt;1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4-3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lang w:val="en-GB"/>
              </w:rPr>
              <w:t>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gt;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lang w:val="en-GB"/>
              </w:rPr>
              <w:t>1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gt;1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F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lang w:val="en-GB"/>
              </w:rPr>
              <w:t>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gt;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4-5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C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gt;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9-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ub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lang w:val="en-GB"/>
              </w:rPr>
              <w:t>12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gt;12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ind w:left="720" w:hanging="0"/>
        <w:rPr/>
      </w:pPr>
      <w:r>
        <w:rPr/>
        <w:t>NR=not reached</w:t>
      </w:r>
    </w:p>
    <w:p>
      <w:pPr>
        <w:pStyle w:val="Normal"/>
        <w:ind w:left="720" w:hanging="0"/>
        <w:rPr>
          <w:lang w:val="en-GB"/>
        </w:rPr>
      </w:pPr>
      <w:r>
        <w:rPr>
          <w:lang w:val="en-GB"/>
        </w:rPr>
        <w:t xml:space="preserve">*Event-free survival data is not available for some patients. Gene amplification was not successfully performed in all samples for all gen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08:29:00Z</dcterms:created>
  <dc:creator>Rafael</dc:creator>
  <dc:description/>
  <cp:keywords/>
  <dc:language>en-US</dc:language>
  <cp:lastModifiedBy>Rafael</cp:lastModifiedBy>
  <cp:lastPrinted>2007-10-17T10:30:00Z</cp:lastPrinted>
  <dcterms:modified xsi:type="dcterms:W3CDTF">2007-10-17T08:30:00Z</dcterms:modified>
  <cp:revision>2</cp:revision>
  <dc:subject/>
  <dc:title>Supplementary Table 5</dc:title>
</cp:coreProperties>
</file>